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A3CAA" w:rsidRPr="00283DC8" w:rsidRDefault="00FA3CAA" w:rsidP="00FA3CAA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3DC8">
        <w:rPr>
          <w:rFonts w:ascii="Times New Roman" w:hAnsi="Times New Roman" w:cs="Times New Roman"/>
          <w:b/>
          <w:sz w:val="24"/>
          <w:szCs w:val="24"/>
        </w:rPr>
        <w:t xml:space="preserve">Supplementary Table 1. </w:t>
      </w:r>
      <w:r w:rsidRPr="00283DC8">
        <w:rPr>
          <w:rFonts w:ascii="Times New Roman" w:hAnsi="Times New Roman" w:cs="Times New Roman"/>
          <w:sz w:val="24"/>
          <w:szCs w:val="24"/>
        </w:rPr>
        <w:t>Spearman correlation coefficient between total 25(OH)D, VDBP and bioavailable 25(OH)D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53"/>
        <w:gridCol w:w="1723"/>
        <w:gridCol w:w="1722"/>
        <w:gridCol w:w="1728"/>
      </w:tblGrid>
      <w:tr w:rsidR="00283DC8" w:rsidRPr="00283DC8" w:rsidTr="00DC5747">
        <w:trPr>
          <w:trHeight w:val="990"/>
        </w:trPr>
        <w:tc>
          <w:tcPr>
            <w:tcW w:w="2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25(OH)D</w:t>
            </w:r>
          </w:p>
        </w:tc>
        <w:tc>
          <w:tcPr>
            <w:tcW w:w="95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CAA" w:rsidRPr="00283DC8" w:rsidRDefault="00FA3CAA" w:rsidP="00C8639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</w:t>
            </w:r>
            <w:r w:rsidR="00C86393"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ependent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ioavailable 25(OH)D</w:t>
            </w:r>
          </w:p>
        </w:tc>
        <w:tc>
          <w:tcPr>
            <w:tcW w:w="9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specific bioavailable 25(OH)D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Tota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DBP, μ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362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455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522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available 25(OH)D, n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</w:t>
            </w:r>
            <w:r w:rsidR="00C86393"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83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specif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432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24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Healthy controls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DBP, μ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40 (n.s.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54 (n.s.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413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available 25(OH)D, n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</w:t>
            </w:r>
            <w:r w:rsidR="00C86393"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41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specif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548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77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4F54CE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</w:t>
            </w:r>
            <w:r w:rsidR="00FA3CAA"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atients</w:t>
            </w: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 with L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DBP, μ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36 (n.s.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266 (n.s.)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59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available 25(OH)D, n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</w:t>
            </w:r>
            <w:r w:rsidR="00C86393"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08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specific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703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930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>Pregnant women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b/>
                <w:bCs/>
                <w:kern w:val="0"/>
                <w:sz w:val="24"/>
                <w:szCs w:val="24"/>
              </w:rPr>
              <w:t xml:space="preserve">　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DBP, μ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4 (n.s.)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342</w:t>
            </w: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-0.436</w:t>
            </w: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Bioavailable 25(OH)D, ng/ml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</w:t>
            </w:r>
            <w:r w:rsidR="00C86393"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ependent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888 </w:t>
            </w:r>
          </w:p>
        </w:tc>
        <w:tc>
          <w:tcPr>
            <w:tcW w:w="9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283DC8" w:rsidRPr="00283DC8" w:rsidTr="00DC5747">
        <w:trPr>
          <w:trHeight w:val="330"/>
        </w:trPr>
        <w:tc>
          <w:tcPr>
            <w:tcW w:w="21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ind w:firstLineChars="50" w:firstLine="120"/>
              <w:jc w:val="left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specific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0.643 </w:t>
            </w:r>
          </w:p>
        </w:tc>
        <w:tc>
          <w:tcPr>
            <w:tcW w:w="9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810</w:t>
            </w:r>
          </w:p>
        </w:tc>
        <w:tc>
          <w:tcPr>
            <w:tcW w:w="9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A3CAA" w:rsidRPr="00283DC8" w:rsidRDefault="00FA3CAA" w:rsidP="00DC574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FA3CAA" w:rsidRPr="00283DC8" w:rsidRDefault="00FA3CAA" w:rsidP="00FA3CAA">
      <w:pPr>
        <w:spacing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  <w:r w:rsidRPr="00283DC8">
        <w:rPr>
          <w:rFonts w:ascii="Times New Roman" w:eastAsia="맑은 고딕" w:hAnsi="Times New Roman" w:cs="Times New Roman"/>
          <w:kern w:val="0"/>
          <w:sz w:val="24"/>
          <w:szCs w:val="24"/>
        </w:rPr>
        <w:t>Abbreviations: VDBP, vitamin-D binding protein; 25(OH)D, 25-hydroxy vitamin D; LC, liver cirrhosis; n.s., no significance</w:t>
      </w:r>
    </w:p>
    <w:p w:rsidR="00FA3CAA" w:rsidRPr="00283DC8" w:rsidRDefault="00FA3CAA" w:rsidP="00B71C2D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C21C8C" w:rsidRPr="00283DC8" w:rsidRDefault="00C21C8C" w:rsidP="007D12B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  <w:sectPr w:rsidR="00C21C8C" w:rsidRPr="00283DC8" w:rsidSect="00C21C8C">
          <w:pgSz w:w="11906" w:h="16838"/>
          <w:pgMar w:top="1440" w:right="1440" w:bottom="1701" w:left="1440" w:header="851" w:footer="992" w:gutter="0"/>
          <w:cols w:space="425"/>
          <w:docGrid w:linePitch="360"/>
        </w:sectPr>
      </w:pPr>
    </w:p>
    <w:p w:rsidR="00B71C2D" w:rsidRPr="00283DC8" w:rsidRDefault="00A32672" w:rsidP="007D1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3D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="00FA3CAA" w:rsidRPr="00283DC8">
        <w:rPr>
          <w:rFonts w:ascii="Times New Roman" w:hAnsi="Times New Roman" w:cs="Times New Roman"/>
          <w:b/>
          <w:sz w:val="24"/>
          <w:szCs w:val="24"/>
        </w:rPr>
        <w:t>2</w:t>
      </w:r>
      <w:r w:rsidRPr="00283DC8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742B5" w:rsidRPr="00283DC8">
        <w:rPr>
          <w:rFonts w:ascii="Times New Roman" w:hAnsi="Times New Roman" w:cs="Times New Roman"/>
          <w:sz w:val="24"/>
          <w:szCs w:val="24"/>
        </w:rPr>
        <w:t xml:space="preserve">VDBP, total 25(OH)D, and bioavailable 25(OH)D </w:t>
      </w:r>
      <w:r w:rsidR="00325ABF" w:rsidRPr="00283DC8">
        <w:rPr>
          <w:rFonts w:ascii="Times New Roman" w:hAnsi="Times New Roman" w:cs="Times New Roman"/>
          <w:sz w:val="24"/>
          <w:szCs w:val="24"/>
        </w:rPr>
        <w:t>concentration</w:t>
      </w:r>
      <w:r w:rsidR="00C742B5" w:rsidRPr="00283DC8">
        <w:rPr>
          <w:rFonts w:ascii="Times New Roman" w:hAnsi="Times New Roman" w:cs="Times New Roman"/>
          <w:sz w:val="24"/>
          <w:szCs w:val="24"/>
        </w:rPr>
        <w:t xml:space="preserve">s according to </w:t>
      </w:r>
      <w:r w:rsidR="00C742B5" w:rsidRPr="00283DC8">
        <w:rPr>
          <w:rFonts w:ascii="Times New Roman" w:hAnsi="Times New Roman" w:cs="Times New Roman"/>
          <w:i/>
          <w:sz w:val="24"/>
          <w:szCs w:val="24"/>
        </w:rPr>
        <w:t>GC</w:t>
      </w:r>
      <w:r w:rsidR="00C742B5" w:rsidRPr="00283DC8">
        <w:rPr>
          <w:rFonts w:ascii="Times New Roman" w:hAnsi="Times New Roman" w:cs="Times New Roman"/>
          <w:sz w:val="24"/>
          <w:szCs w:val="24"/>
        </w:rPr>
        <w:t xml:space="preserve"> genotype in healthy controls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19"/>
        <w:gridCol w:w="2118"/>
        <w:gridCol w:w="816"/>
        <w:gridCol w:w="2033"/>
        <w:gridCol w:w="816"/>
        <w:gridCol w:w="2033"/>
        <w:gridCol w:w="816"/>
        <w:gridCol w:w="2035"/>
        <w:gridCol w:w="811"/>
      </w:tblGrid>
      <w:tr w:rsidR="00283DC8" w:rsidRPr="00283DC8" w:rsidTr="000C79FC">
        <w:trPr>
          <w:trHeight w:val="975"/>
        </w:trPr>
        <w:tc>
          <w:tcPr>
            <w:tcW w:w="8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VDBP,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μg/ml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Total 25(OH)D,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ng/mL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</w:t>
            </w:r>
            <w:r w:rsidR="00C86393"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independent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bioavailable 25(OH)D,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ng/ml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Genotype-specific  bioavailable 25(OH)D,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br/>
              <w:t>ng/ml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 value</w:t>
            </w:r>
          </w:p>
        </w:tc>
      </w:tr>
      <w:tr w:rsidR="00283DC8" w:rsidRPr="00283DC8" w:rsidTr="00C939AC">
        <w:trPr>
          <w:trHeight w:val="345"/>
        </w:trPr>
        <w:tc>
          <w:tcPr>
            <w:tcW w:w="8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>Gc1f/Gc1f (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N=9)</w:t>
            </w:r>
          </w:p>
        </w:tc>
        <w:tc>
          <w:tcPr>
            <w:tcW w:w="7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4.1 (155.8-197.5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421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5.0 (16.2-27.6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267</w:t>
            </w:r>
          </w:p>
        </w:tc>
        <w:tc>
          <w:tcPr>
            <w:tcW w:w="7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7 (2.2-4.6)</w:t>
            </w:r>
          </w:p>
        </w:tc>
        <w:tc>
          <w:tcPr>
            <w:tcW w:w="2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780</w:t>
            </w:r>
          </w:p>
        </w:tc>
        <w:tc>
          <w:tcPr>
            <w:tcW w:w="74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4 (1.5-3.1)</w:t>
            </w:r>
          </w:p>
        </w:tc>
        <w:tc>
          <w:tcPr>
            <w:tcW w:w="2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0.035</w:t>
            </w:r>
          </w:p>
        </w:tc>
      </w:tr>
      <w:tr w:rsidR="00283DC8" w:rsidRPr="00283DC8" w:rsidTr="00C939AC">
        <w:trPr>
          <w:trHeight w:val="33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Gc1f/Gc1s 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1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9.4 (144.0-208.4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0.9 (18.1-25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 (2.5-4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5 (2.1-4.1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3DC8" w:rsidRPr="00283DC8" w:rsidTr="00C939AC">
        <w:trPr>
          <w:trHeight w:val="33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Gc1f/Gc2 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18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0.7 (136.8-180.7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7.4 (14.0-21.9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0 (2.7-4.1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 (2.6-3.9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83DC8" w:rsidRPr="00283DC8" w:rsidTr="00C939AC">
        <w:trPr>
          <w:trHeight w:val="330"/>
        </w:trPr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Gc1s/Gc1s 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3)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62.7 (134.5-N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3.3 (11.7-N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3 (2.2-NA)</w:t>
            </w:r>
          </w:p>
        </w:tc>
        <w:tc>
          <w:tcPr>
            <w:tcW w:w="29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6 (2.5-NA)</w:t>
            </w:r>
          </w:p>
        </w:tc>
        <w:tc>
          <w:tcPr>
            <w:tcW w:w="29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</w:p>
        </w:tc>
      </w:tr>
      <w:tr w:rsidR="00283DC8" w:rsidRPr="00283DC8" w:rsidTr="00C939AC">
        <w:trPr>
          <w:trHeight w:val="330"/>
        </w:trPr>
        <w:tc>
          <w:tcPr>
            <w:tcW w:w="81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Gc1s/Gc2 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5)</w:t>
            </w:r>
          </w:p>
        </w:tc>
        <w:tc>
          <w:tcPr>
            <w:tcW w:w="77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54.4 (138.5-192.9)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8.7 (16.1-20.1)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3.2 (2.5-4.2)</w:t>
            </w:r>
          </w:p>
        </w:tc>
        <w:tc>
          <w:tcPr>
            <w:tcW w:w="29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4 (3.4-5.5)</w:t>
            </w:r>
          </w:p>
        </w:tc>
        <w:tc>
          <w:tcPr>
            <w:tcW w:w="29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  <w:tr w:rsidR="00283DC8" w:rsidRPr="00283DC8" w:rsidTr="00C939AC">
        <w:trPr>
          <w:trHeight w:val="345"/>
        </w:trPr>
        <w:tc>
          <w:tcPr>
            <w:tcW w:w="8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i/>
                <w:iCs/>
                <w:kern w:val="0"/>
                <w:sz w:val="24"/>
                <w:szCs w:val="24"/>
              </w:rPr>
              <w:t xml:space="preserve">Gc2/Gc2 </w:t>
            </w: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(N=5)</w:t>
            </w:r>
          </w:p>
        </w:tc>
        <w:tc>
          <w:tcPr>
            <w:tcW w:w="7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7.8 (139.2-173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14.9 (10.4-23.4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2.9 (1.8-4.3)</w:t>
            </w:r>
          </w:p>
        </w:tc>
        <w:tc>
          <w:tcPr>
            <w:tcW w:w="2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7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>4.8 (3.0-7.1)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:rsidR="007A1EE5" w:rsidRPr="00283DC8" w:rsidRDefault="007A1EE5" w:rsidP="007A1E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</w:pPr>
            <w:r w:rsidRPr="00283DC8">
              <w:rPr>
                <w:rFonts w:ascii="Times New Roman" w:eastAsia="맑은 고딕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</w:tr>
    </w:tbl>
    <w:p w:rsidR="007A1EE5" w:rsidRPr="00283DC8" w:rsidRDefault="000C79FC" w:rsidP="007D12B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283DC8">
        <w:rPr>
          <w:rFonts w:ascii="Times New Roman" w:hAnsi="Times New Roman" w:cs="Times New Roman"/>
          <w:sz w:val="24"/>
          <w:szCs w:val="24"/>
        </w:rPr>
        <w:t>Values are presented with median (interquartile range).</w:t>
      </w:r>
    </w:p>
    <w:p w:rsidR="000C79FC" w:rsidRPr="00283DC8" w:rsidRDefault="000C79FC" w:rsidP="007D12BE">
      <w:pPr>
        <w:spacing w:after="0" w:line="240" w:lineRule="auto"/>
      </w:pPr>
      <w:r w:rsidRPr="00283DC8">
        <w:rPr>
          <w:rFonts w:ascii="Times New Roman" w:eastAsia="맑은 고딕" w:hAnsi="Times New Roman" w:cs="Times New Roman"/>
          <w:kern w:val="0"/>
          <w:sz w:val="24"/>
          <w:szCs w:val="24"/>
        </w:rPr>
        <w:t>Abbreviations: VDBP, vitamin-D binding protein; 25(OH)D, 25-hydroxy vitamin D</w:t>
      </w:r>
    </w:p>
    <w:p w:rsidR="007D12BE" w:rsidRPr="00283DC8" w:rsidRDefault="007D12BE" w:rsidP="00FA3CAA">
      <w:pPr>
        <w:spacing w:after="0" w:line="240" w:lineRule="auto"/>
        <w:rPr>
          <w:rFonts w:ascii="Times New Roman" w:eastAsia="맑은 고딕" w:hAnsi="Times New Roman" w:cs="Times New Roman"/>
          <w:kern w:val="0"/>
          <w:sz w:val="24"/>
          <w:szCs w:val="24"/>
        </w:rPr>
      </w:pPr>
    </w:p>
    <w:sectPr w:rsidR="007D12BE" w:rsidRPr="00283DC8" w:rsidSect="00C21C8C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52CD" w:rsidRDefault="003A52CD" w:rsidP="00145C94">
      <w:pPr>
        <w:spacing w:after="0" w:line="240" w:lineRule="auto"/>
      </w:pPr>
      <w:r>
        <w:separator/>
      </w:r>
    </w:p>
  </w:endnote>
  <w:endnote w:type="continuationSeparator" w:id="0">
    <w:p w:rsidR="003A52CD" w:rsidRDefault="003A52CD" w:rsidP="00145C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52CD" w:rsidRDefault="003A52CD" w:rsidP="00145C94">
      <w:pPr>
        <w:spacing w:after="0" w:line="240" w:lineRule="auto"/>
      </w:pPr>
      <w:r>
        <w:separator/>
      </w:r>
    </w:p>
  </w:footnote>
  <w:footnote w:type="continuationSeparator" w:id="0">
    <w:p w:rsidR="003A52CD" w:rsidRDefault="003A52CD" w:rsidP="00145C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1C2D"/>
    <w:rsid w:val="000541D7"/>
    <w:rsid w:val="000A5FE3"/>
    <w:rsid w:val="000C79FC"/>
    <w:rsid w:val="000D1AD4"/>
    <w:rsid w:val="00104F82"/>
    <w:rsid w:val="00145C94"/>
    <w:rsid w:val="00283DC8"/>
    <w:rsid w:val="002D5B9B"/>
    <w:rsid w:val="00325ABF"/>
    <w:rsid w:val="003450A3"/>
    <w:rsid w:val="003A52CD"/>
    <w:rsid w:val="004438DE"/>
    <w:rsid w:val="00485A8E"/>
    <w:rsid w:val="004F54CE"/>
    <w:rsid w:val="0052534A"/>
    <w:rsid w:val="00583DB4"/>
    <w:rsid w:val="0059125D"/>
    <w:rsid w:val="005945A5"/>
    <w:rsid w:val="005F6262"/>
    <w:rsid w:val="00634171"/>
    <w:rsid w:val="00654A97"/>
    <w:rsid w:val="007540A6"/>
    <w:rsid w:val="007A1EE5"/>
    <w:rsid w:val="007D12BE"/>
    <w:rsid w:val="007E1E57"/>
    <w:rsid w:val="00891134"/>
    <w:rsid w:val="009540EF"/>
    <w:rsid w:val="00A32672"/>
    <w:rsid w:val="00A915AF"/>
    <w:rsid w:val="00A945F3"/>
    <w:rsid w:val="00AD4C74"/>
    <w:rsid w:val="00AD611B"/>
    <w:rsid w:val="00B0797C"/>
    <w:rsid w:val="00B23287"/>
    <w:rsid w:val="00B23A7F"/>
    <w:rsid w:val="00B71C2D"/>
    <w:rsid w:val="00BB4CA0"/>
    <w:rsid w:val="00C21C8C"/>
    <w:rsid w:val="00C712BF"/>
    <w:rsid w:val="00C742B5"/>
    <w:rsid w:val="00C86393"/>
    <w:rsid w:val="00C939AC"/>
    <w:rsid w:val="00D31D87"/>
    <w:rsid w:val="00D75C21"/>
    <w:rsid w:val="00DA1207"/>
    <w:rsid w:val="00EB2173"/>
    <w:rsid w:val="00F00A5F"/>
    <w:rsid w:val="00FA3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7D626915-1660-4A42-99F0-C034976E62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B4C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145C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45C94"/>
  </w:style>
  <w:style w:type="paragraph" w:styleId="a5">
    <w:name w:val="footer"/>
    <w:basedOn w:val="a"/>
    <w:link w:val="Char0"/>
    <w:uiPriority w:val="99"/>
    <w:unhideWhenUsed/>
    <w:rsid w:val="00145C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45C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60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7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2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1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6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13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4056B2-1728-4F5E-8AA5-BEF7CA569A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현영</dc:creator>
  <cp:keywords/>
  <dc:description/>
  <cp:lastModifiedBy>HY</cp:lastModifiedBy>
  <cp:revision>6</cp:revision>
  <dcterms:created xsi:type="dcterms:W3CDTF">2018-10-09T08:41:00Z</dcterms:created>
  <dcterms:modified xsi:type="dcterms:W3CDTF">2018-11-12T04:56:00Z</dcterms:modified>
</cp:coreProperties>
</file>